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7B1" w:rsidRPr="009E65E7" w:rsidRDefault="00E35323" w:rsidP="008407B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4653F0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Table</w:t>
      </w:r>
      <w:r w:rsidR="008407B1" w:rsidRPr="00980F84">
        <w:rPr>
          <w:rFonts w:ascii="Times New Roman" w:eastAsiaTheme="minorHAnsi" w:hAnsi="Times New Roman"/>
          <w:sz w:val="24"/>
          <w:szCs w:val="24"/>
          <w:lang w:val="en-US"/>
        </w:rPr>
        <w:t>.</w:t>
      </w:r>
      <w:r w:rsidR="008407B1" w:rsidRPr="00F503B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07B1" w:rsidRPr="009E65E7">
        <w:rPr>
          <w:rFonts w:ascii="Times New Roman" w:hAnsi="Times New Roman"/>
          <w:b/>
          <w:sz w:val="24"/>
          <w:szCs w:val="24"/>
          <w:lang w:val="en-US"/>
        </w:rPr>
        <w:t xml:space="preserve">Post hoc tests for </w:t>
      </w:r>
      <w:r w:rsidR="008407B1">
        <w:rPr>
          <w:rFonts w:ascii="Times New Roman" w:hAnsi="Times New Roman"/>
          <w:b/>
          <w:sz w:val="24"/>
          <w:szCs w:val="24"/>
          <w:lang w:val="en-US"/>
        </w:rPr>
        <w:t xml:space="preserve">analysis from </w:t>
      </w:r>
      <w:r w:rsidR="004653F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C40229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="008407B1" w:rsidRPr="009E65E7">
        <w:rPr>
          <w:rFonts w:ascii="Times New Roman" w:hAnsi="Times New Roman"/>
          <w:b/>
          <w:sz w:val="24"/>
          <w:szCs w:val="24"/>
          <w:lang w:val="en-US"/>
        </w:rPr>
        <w:t xml:space="preserve">under different </w:t>
      </w:r>
      <w:r w:rsidR="008407B1">
        <w:rPr>
          <w:rFonts w:ascii="Times New Roman" w:hAnsi="Times New Roman"/>
          <w:b/>
          <w:sz w:val="24"/>
          <w:szCs w:val="24"/>
          <w:lang w:val="en-US"/>
        </w:rPr>
        <w:t xml:space="preserve">temperature </w:t>
      </w:r>
      <w:r w:rsidR="008407B1" w:rsidRPr="009E65E7">
        <w:rPr>
          <w:rFonts w:ascii="Times New Roman" w:hAnsi="Times New Roman"/>
          <w:b/>
          <w:sz w:val="24"/>
          <w:szCs w:val="24"/>
          <w:lang w:val="en-US"/>
        </w:rPr>
        <w:t>treatments</w:t>
      </w:r>
      <w:r w:rsidR="008407B1">
        <w:rPr>
          <w:rFonts w:ascii="Times New Roman" w:hAnsi="Times New Roman"/>
          <w:sz w:val="24"/>
          <w:szCs w:val="24"/>
          <w:lang w:val="en-US"/>
        </w:rPr>
        <w:t>.</w:t>
      </w:r>
      <w:r w:rsidR="00F77609" w:rsidRPr="00F77609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4891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727"/>
        <w:gridCol w:w="1435"/>
        <w:gridCol w:w="1030"/>
        <w:gridCol w:w="1030"/>
        <w:gridCol w:w="1030"/>
        <w:gridCol w:w="1030"/>
        <w:gridCol w:w="1030"/>
        <w:gridCol w:w="1030"/>
      </w:tblGrid>
      <w:tr w:rsidR="008407B1" w:rsidRPr="00E35323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03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TAXA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11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temperature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p15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p24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M15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M24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F15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6"/>
            </w:tblGrid>
            <w:tr w:rsidR="008407B1" w:rsidRPr="00E35323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407B1" w:rsidRPr="004653F0" w:rsidRDefault="008407B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653F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F24</w:t>
                  </w:r>
                </w:p>
              </w:tc>
            </w:tr>
          </w:tbl>
          <w:p w:rsidR="008407B1" w:rsidRPr="004653F0" w:rsidRDefault="008407B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8407B1" w:rsidRPr="00E35323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4653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</w:tr>
      <w:tr w:rsidR="008407B1" w:rsidRPr="003C1EE2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4653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4653F0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4653F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E35323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980F8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8407B1" w:rsidRPr="003C1EE2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980F8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8407B1" w:rsidRPr="003C1EE2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8407B1" w:rsidRPr="003C1EE2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8407B1" w:rsidRPr="003C1EE2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3C1EE2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3C1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980F84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F503B5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8407B1" w:rsidRPr="00980F84" w:rsidRDefault="008407B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</w:tbl>
    <w:p w:rsidR="008407B1" w:rsidRPr="002722F1" w:rsidRDefault="008407B1" w:rsidP="008407B1">
      <w:pPr>
        <w:rPr>
          <w:lang w:val="en-US"/>
        </w:rPr>
      </w:pPr>
    </w:p>
    <w:p w:rsidR="00730DEE" w:rsidRPr="008407B1" w:rsidRDefault="00730DEE">
      <w:pPr>
        <w:rPr>
          <w:lang w:val="en-US"/>
        </w:rPr>
      </w:pPr>
    </w:p>
    <w:sectPr w:rsidR="00730DEE" w:rsidRPr="008407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7B1"/>
    <w:rsid w:val="004653F0"/>
    <w:rsid w:val="00644B57"/>
    <w:rsid w:val="00730DEE"/>
    <w:rsid w:val="008407B1"/>
    <w:rsid w:val="00C40229"/>
    <w:rsid w:val="00E35323"/>
    <w:rsid w:val="00F7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B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B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6</cp:revision>
  <dcterms:created xsi:type="dcterms:W3CDTF">2016-07-12T12:56:00Z</dcterms:created>
  <dcterms:modified xsi:type="dcterms:W3CDTF">2016-07-12T13:48:00Z</dcterms:modified>
</cp:coreProperties>
</file>